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2BD" w:rsidRPr="00FC58F1" w:rsidRDefault="00C652BD" w:rsidP="00C652BD">
      <w:pPr>
        <w:spacing w:line="480" w:lineRule="auto"/>
        <w:rPr>
          <w:rFonts w:ascii="Times New Roman" w:eastAsia="굴림" w:hAnsi="Times New Roman"/>
          <w:bCs/>
          <w:color w:val="000000" w:themeColor="text1"/>
          <w:sz w:val="22"/>
        </w:rPr>
      </w:pPr>
      <w:r w:rsidRPr="00C32B93">
        <w:rPr>
          <w:rFonts w:ascii="Times New Roman" w:eastAsia="굴림" w:hAnsi="Times New Roman"/>
          <w:b/>
          <w:color w:val="000000" w:themeColor="text1"/>
          <w:sz w:val="22"/>
        </w:rPr>
        <w:t xml:space="preserve">Table </w:t>
      </w:r>
      <w:r>
        <w:rPr>
          <w:rFonts w:ascii="Times New Roman" w:eastAsia="굴림" w:hAnsi="Times New Roman"/>
          <w:b/>
          <w:color w:val="000000" w:themeColor="text1"/>
          <w:sz w:val="22"/>
        </w:rPr>
        <w:t>S</w:t>
      </w:r>
      <w:r w:rsidRPr="00C32B93">
        <w:rPr>
          <w:rFonts w:ascii="Times New Roman" w:eastAsia="굴림" w:hAnsi="Times New Roman"/>
          <w:b/>
          <w:color w:val="000000" w:themeColor="text1"/>
          <w:sz w:val="22"/>
        </w:rPr>
        <w:t>1</w:t>
      </w:r>
      <w:r>
        <w:rPr>
          <w:rFonts w:ascii="Times New Roman" w:eastAsia="굴림" w:hAnsi="Times New Roman"/>
          <w:b/>
          <w:color w:val="000000" w:themeColor="text1"/>
          <w:sz w:val="22"/>
        </w:rPr>
        <w:t xml:space="preserve"> </w:t>
      </w:r>
      <w:r w:rsidRPr="0018135E">
        <w:rPr>
          <w:rFonts w:ascii="Times New Roman" w:eastAsia="굴림" w:hAnsi="Times New Roman"/>
          <w:bCs/>
          <w:color w:val="000000" w:themeColor="text1"/>
          <w:sz w:val="22"/>
        </w:rPr>
        <w:t>MBC determination of AMPR-11 in multiple bacterial spec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5"/>
        <w:gridCol w:w="3522"/>
        <w:gridCol w:w="1419"/>
      </w:tblGrid>
      <w:tr w:rsidR="00C652BD" w:rsidRPr="00C32B93" w:rsidTr="006C62C0">
        <w:trPr>
          <w:trHeight w:val="1162"/>
        </w:trPr>
        <w:tc>
          <w:tcPr>
            <w:tcW w:w="0" w:type="auto"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9325E8">
              <w:rPr>
                <w:rFonts w:ascii="Times New Roman" w:hAnsi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b/>
                <w:bCs/>
                <w:color w:val="000000"/>
                <w:sz w:val="22"/>
              </w:rPr>
              <w:t>Bacteria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after="120"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C32B93">
              <w:rPr>
                <w:rFonts w:ascii="Times New Roman" w:hAnsi="Times New Roman"/>
                <w:b/>
                <w:bCs/>
                <w:color w:val="000000"/>
                <w:sz w:val="22"/>
              </w:rPr>
              <w:t>AMPR-11</w:t>
            </w:r>
          </w:p>
          <w:p w:rsidR="00C652BD" w:rsidRPr="00C32B93" w:rsidRDefault="00C652BD" w:rsidP="003D3C53">
            <w:pPr>
              <w:spacing w:after="120"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C32B93">
              <w:rPr>
                <w:rFonts w:ascii="Times New Roman" w:hAnsi="Times New Roman"/>
                <w:b/>
                <w:bCs/>
                <w:color w:val="000000"/>
                <w:sz w:val="22"/>
              </w:rPr>
              <w:t>MBC value</w:t>
            </w:r>
          </w:p>
          <w:p w:rsidR="00C652BD" w:rsidRPr="00C32B93" w:rsidRDefault="00C652BD" w:rsidP="003D3C53">
            <w:pPr>
              <w:spacing w:after="120"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C32B93">
              <w:rPr>
                <w:rFonts w:ascii="Times New Roman" w:hAnsi="Times New Roman"/>
                <w:b/>
                <w:bCs/>
                <w:color w:val="000000"/>
                <w:sz w:val="22"/>
              </w:rPr>
              <w:t>(µg/ml)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 w:val="restart"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Gram (</w:t>
            </w:r>
            <w:r w:rsidR="008B379C"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+</w:t>
            </w:r>
            <w:r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S. aureu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B. subtili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E. faecium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 xml:space="preserve">S. </w:t>
            </w:r>
            <w:proofErr w:type="spellStart"/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sindenensis</w:t>
            </w:r>
            <w:proofErr w:type="spellEnd"/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95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E. faecali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  <w:bookmarkStart w:id="0" w:name="_GoBack"/>
        <w:bookmarkEnd w:id="0"/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S. pneumoniae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 w:val="restart"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Gram (</w:t>
            </w:r>
            <w:r w:rsidR="008B379C"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-</w:t>
            </w:r>
            <w:r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E. coli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P. aeruginosa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K. pneumoniae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A. </w:t>
            </w:r>
            <w:proofErr w:type="spellStart"/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i/>
                <w:i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E. aerogene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 w:val="restart"/>
            <w:vAlign w:val="center"/>
          </w:tcPr>
          <w:p w:rsidR="00C652BD" w:rsidRPr="009325E8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</w:pPr>
            <w:r w:rsidRPr="009325E8">
              <w:rPr>
                <w:rFonts w:ascii="Times New Roman" w:eastAsia="굴림" w:hAnsi="Times New Roman"/>
                <w:b/>
                <w:bCs/>
                <w:color w:val="000000" w:themeColor="text1"/>
                <w:sz w:val="22"/>
              </w:rPr>
              <w:t>MDR</w:t>
            </w: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Methicillin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S. aureu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Carbapenem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P. aeruginosa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1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Carbapenem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A. </w:t>
            </w:r>
            <w:proofErr w:type="spellStart"/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1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Carbapenem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K. pneumoniae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Vancomycin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S. aureus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20</w:t>
            </w:r>
          </w:p>
        </w:tc>
      </w:tr>
      <w:tr w:rsidR="00C652BD" w:rsidRPr="00C32B93" w:rsidTr="003D3C53">
        <w:trPr>
          <w:trHeight w:val="283"/>
        </w:trPr>
        <w:tc>
          <w:tcPr>
            <w:tcW w:w="0" w:type="auto"/>
            <w:vMerge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eastAsia="굴림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:rsidR="00C652BD" w:rsidRPr="00C32B93" w:rsidRDefault="00C652BD" w:rsidP="003D3C5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 xml:space="preserve">Vancomycin-resistant </w:t>
            </w:r>
            <w:r w:rsidRPr="00C32B93">
              <w:rPr>
                <w:rFonts w:ascii="Times New Roman" w:hAnsi="Times New Roman"/>
                <w:i/>
                <w:iCs/>
                <w:color w:val="000000"/>
                <w:sz w:val="22"/>
              </w:rPr>
              <w:t>E. faecium</w:t>
            </w:r>
          </w:p>
        </w:tc>
        <w:tc>
          <w:tcPr>
            <w:tcW w:w="1419" w:type="dxa"/>
            <w:vAlign w:val="center"/>
          </w:tcPr>
          <w:p w:rsidR="00C652BD" w:rsidRPr="00C32B93" w:rsidRDefault="00C652BD" w:rsidP="003D3C5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32B93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</w:tbl>
    <w:p w:rsidR="00C652BD" w:rsidRPr="00132174" w:rsidRDefault="00C652BD" w:rsidP="00C652BD">
      <w:pPr>
        <w:spacing w:line="480" w:lineRule="auto"/>
        <w:outlineLvl w:val="0"/>
        <w:rPr>
          <w:rFonts w:ascii="Times New Roman" w:hAnsi="Times New Roman"/>
          <w:sz w:val="22"/>
          <w:shd w:val="clear" w:color="auto" w:fill="FFFFFF"/>
        </w:rPr>
      </w:pPr>
    </w:p>
    <w:p w:rsidR="00BF2D45" w:rsidRDefault="00BF2D45"/>
    <w:sectPr w:rsidR="00BF2D45" w:rsidSect="00FE1E8E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2BD"/>
    <w:rsid w:val="001F1348"/>
    <w:rsid w:val="0023170A"/>
    <w:rsid w:val="002B6F92"/>
    <w:rsid w:val="0038480F"/>
    <w:rsid w:val="003D2A58"/>
    <w:rsid w:val="006365F7"/>
    <w:rsid w:val="006C62C0"/>
    <w:rsid w:val="008B379C"/>
    <w:rsid w:val="009325E8"/>
    <w:rsid w:val="00A27C70"/>
    <w:rsid w:val="00A468FF"/>
    <w:rsid w:val="00A97843"/>
    <w:rsid w:val="00B57158"/>
    <w:rsid w:val="00BF2D45"/>
    <w:rsid w:val="00C652BD"/>
    <w:rsid w:val="00C9109B"/>
    <w:rsid w:val="00D46541"/>
    <w:rsid w:val="00F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C3B7E0-1349-3240-A018-44C4AD88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2BD"/>
    <w:pPr>
      <w:widowControl w:val="0"/>
      <w:wordWrap w:val="0"/>
      <w:autoSpaceDE w:val="0"/>
      <w:autoSpaceDN w:val="0"/>
      <w:spacing w:after="160" w:line="256" w:lineRule="auto"/>
    </w:pPr>
    <w:rPr>
      <w:rFonts w:ascii="맑은 고딕" w:eastAsia="맑은 고딕" w:hAnsi="맑은 고딕" w:cs="Times New Roman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2BD"/>
    <w:pPr>
      <w:jc w:val="left"/>
    </w:pPr>
    <w:rPr>
      <w:rFonts w:ascii="맑은 고딕" w:eastAsia="맑은 고딕" w:hAnsi="맑은 고딕" w:cs="Times New Roman"/>
      <w:kern w:val="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RA LEE</dc:creator>
  <cp:keywords/>
  <dc:description/>
  <cp:lastModifiedBy>HYE-RA LEE</cp:lastModifiedBy>
  <cp:revision>5</cp:revision>
  <dcterms:created xsi:type="dcterms:W3CDTF">2020-02-13T02:58:00Z</dcterms:created>
  <dcterms:modified xsi:type="dcterms:W3CDTF">2020-03-29T04:15:00Z</dcterms:modified>
</cp:coreProperties>
</file>